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5A7" w:rsidRPr="003F506D" w:rsidRDefault="007725A7" w:rsidP="007725A7">
      <w:pPr>
        <w:jc w:val="center"/>
        <w:rPr>
          <w:sz w:val="18"/>
          <w:szCs w:val="18"/>
          <w:lang w:val="en-US"/>
        </w:rPr>
      </w:pPr>
    </w:p>
    <w:p w:rsidR="007725A7" w:rsidRDefault="007725A7" w:rsidP="007725A7">
      <w:pPr>
        <w:jc w:val="both"/>
        <w:rPr>
          <w:lang w:val="en-US"/>
        </w:rPr>
      </w:pP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78"/>
        <w:gridCol w:w="2036"/>
        <w:gridCol w:w="1984"/>
        <w:gridCol w:w="1134"/>
      </w:tblGrid>
      <w:tr w:rsidR="007725A7" w:rsidRPr="00584DAF" w:rsidTr="00C002B5">
        <w:trPr>
          <w:trHeight w:val="100"/>
        </w:trPr>
        <w:tc>
          <w:tcPr>
            <w:tcW w:w="6232" w:type="dxa"/>
            <w:gridSpan w:val="4"/>
            <w:shd w:val="clear" w:color="auto" w:fill="A6A6A6" w:themeFill="background1" w:themeFillShade="A6"/>
          </w:tcPr>
          <w:p w:rsidR="007725A7" w:rsidRPr="005A0345" w:rsidRDefault="007725A7" w:rsidP="00C002B5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5A0345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Table Supplement. Vessel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5A0345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specific thresholds</w:t>
            </w:r>
          </w:p>
        </w:tc>
      </w:tr>
      <w:tr w:rsidR="007725A7" w:rsidRPr="00584DAF" w:rsidTr="00C002B5">
        <w:trPr>
          <w:trHeight w:val="100"/>
        </w:trPr>
        <w:tc>
          <w:tcPr>
            <w:tcW w:w="6232" w:type="dxa"/>
            <w:gridSpan w:val="4"/>
            <w:tcBorders>
              <w:bottom w:val="single" w:sz="4" w:space="0" w:color="auto"/>
            </w:tcBorders>
          </w:tcPr>
          <w:p w:rsidR="007725A7" w:rsidRPr="005A0345" w:rsidRDefault="007725A7" w:rsidP="00C002B5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725A7" w:rsidRPr="0083449F" w:rsidTr="00C002B5">
        <w:trPr>
          <w:trHeight w:val="100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725A7" w:rsidRPr="0083449F" w:rsidRDefault="007725A7" w:rsidP="00C002B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Vessel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725A7" w:rsidRPr="0083449F" w:rsidRDefault="007725A7" w:rsidP="00C002B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Low-Mid threshold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Pa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725A7" w:rsidRPr="0083449F" w:rsidRDefault="007725A7" w:rsidP="00C002B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Mid-High threshold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P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725A7" w:rsidRPr="0083449F" w:rsidRDefault="007725A7" w:rsidP="00C002B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esselType</w:t>
            </w:r>
          </w:p>
        </w:tc>
      </w:tr>
      <w:tr w:rsidR="007725A7" w:rsidRPr="0083449F" w:rsidTr="00C002B5"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tabs>
                <w:tab w:val="left" w:pos="220"/>
                <w:tab w:val="center" w:pos="910"/>
              </w:tabs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ab/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CX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RCA</w:t>
            </w:r>
          </w:p>
        </w:tc>
      </w:tr>
      <w:tr w:rsidR="007725A7" w:rsidRPr="0083449F" w:rsidTr="00C002B5"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25A7" w:rsidRPr="0083449F" w:rsidRDefault="007725A7" w:rsidP="00C002B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3449F"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25A7" w:rsidRPr="005C361E" w:rsidRDefault="007725A7" w:rsidP="00C002B5">
            <w:pPr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C361E">
              <w:rPr>
                <w:rFonts w:ascii="Calibri" w:hAnsi="Calibri"/>
                <w:color w:val="000000" w:themeColor="text1"/>
                <w:sz w:val="20"/>
                <w:szCs w:val="20"/>
              </w:rPr>
              <w:t>LAD</w:t>
            </w:r>
          </w:p>
        </w:tc>
      </w:tr>
      <w:tr w:rsidR="007725A7" w:rsidRPr="00584DAF" w:rsidTr="00C002B5">
        <w:tc>
          <w:tcPr>
            <w:tcW w:w="62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25A7" w:rsidRDefault="007725A7" w:rsidP="00C002B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AD = left anterior descending, LCX = left coronary circumflex, RCA = right coronary artery</w:t>
            </w:r>
          </w:p>
          <w:p w:rsidR="007725A7" w:rsidRDefault="007725A7" w:rsidP="00C002B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  <w:p w:rsidR="007725A7" w:rsidRDefault="007725A7" w:rsidP="00C002B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  <w:p w:rsidR="007725A7" w:rsidRPr="005A0345" w:rsidRDefault="007725A7" w:rsidP="00C002B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442957" w:rsidRDefault="00442957">
      <w:bookmarkStart w:id="0" w:name="_GoBack"/>
      <w:bookmarkEnd w:id="0"/>
    </w:p>
    <w:sectPr w:rsidR="00442957" w:rsidSect="00EA3A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A7"/>
    <w:rsid w:val="00442957"/>
    <w:rsid w:val="007725A7"/>
    <w:rsid w:val="00EA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20B3CC1-F8C1-DD4D-8FCC-55153091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725A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72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8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Hartman</dc:creator>
  <cp:keywords/>
  <dc:description/>
  <cp:lastModifiedBy>Eline Hartman</cp:lastModifiedBy>
  <cp:revision>1</cp:revision>
  <dcterms:created xsi:type="dcterms:W3CDTF">2021-06-19T21:12:00Z</dcterms:created>
  <dcterms:modified xsi:type="dcterms:W3CDTF">2021-06-19T21:12:00Z</dcterms:modified>
</cp:coreProperties>
</file>